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39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167"/>
        <w:gridCol w:w="864"/>
        <w:gridCol w:w="960"/>
      </w:tblGrid>
      <w:tr w:rsidR="00CE1263" w:rsidRPr="00CE1263" w:rsidTr="00394E34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1263" w:rsidRPr="00CE1263" w:rsidRDefault="00CE1263" w:rsidP="00CE1263">
            <w:pPr>
              <w:rPr>
                <w:rFonts w:ascii="Times New Roman" w:eastAsia="Times New Roman" w:hAnsi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1263" w:rsidRPr="00CE1263" w:rsidRDefault="00CE1263" w:rsidP="00CE1263">
            <w:pPr>
              <w:rPr>
                <w:rFonts w:ascii="Times New Roman" w:eastAsia="Times New Roman" w:hAnsi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1263" w:rsidRPr="00CE1263" w:rsidRDefault="00CE1263" w:rsidP="00CE126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CE126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ea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1263" w:rsidRPr="00CE1263" w:rsidRDefault="00CE1263" w:rsidP="00CE126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CE126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SE</w:t>
            </w:r>
          </w:p>
        </w:tc>
      </w:tr>
      <w:tr w:rsidR="00CE1263" w:rsidRPr="00CE1263" w:rsidTr="00394E34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CE1263" w:rsidRPr="00CE1263" w:rsidRDefault="00CE1263" w:rsidP="00CE1263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CE126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NO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nl-NL" w:eastAsia="nl-NL"/>
              </w:rPr>
              <w:t>3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noWrap/>
            <w:hideMark/>
          </w:tcPr>
          <w:p w:rsidR="00CE1263" w:rsidRPr="00CE1263" w:rsidRDefault="00CE1263" w:rsidP="00CE126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CE126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g N/g DW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E1263" w:rsidRPr="00CE1263" w:rsidRDefault="00CE1263" w:rsidP="00CE126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/>
              </w:rPr>
            </w:pP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94E34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:rsidR="00CE1263" w:rsidRPr="00CE1263" w:rsidRDefault="00CE1263" w:rsidP="00CE126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94E34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E1263" w:rsidRPr="00CE1263" w:rsidTr="00394E34">
        <w:trPr>
          <w:trHeight w:val="300"/>
        </w:trPr>
        <w:tc>
          <w:tcPr>
            <w:tcW w:w="960" w:type="dxa"/>
            <w:noWrap/>
            <w:hideMark/>
          </w:tcPr>
          <w:p w:rsidR="00CE1263" w:rsidRPr="00CE1263" w:rsidRDefault="00CE1263" w:rsidP="00CE1263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CE126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NH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nl-NL" w:eastAsia="nl-NL"/>
              </w:rPr>
              <w:t>4</w:t>
            </w:r>
          </w:p>
        </w:tc>
        <w:tc>
          <w:tcPr>
            <w:tcW w:w="1167" w:type="dxa"/>
            <w:noWrap/>
            <w:hideMark/>
          </w:tcPr>
          <w:p w:rsidR="00CE1263" w:rsidRPr="00CE1263" w:rsidRDefault="00CE1263" w:rsidP="00CE126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CE126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g N/g DW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1263" w:rsidRPr="00CE1263" w:rsidRDefault="00CE1263" w:rsidP="00CE126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  <w:r w:rsidR="00394E34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60" w:type="dxa"/>
            <w:noWrap/>
          </w:tcPr>
          <w:p w:rsidR="00CE1263" w:rsidRPr="00CE1263" w:rsidRDefault="00CE1263" w:rsidP="00CE126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="00394E34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CE1263" w:rsidRPr="00CE1263" w:rsidTr="00394E34">
        <w:trPr>
          <w:trHeight w:val="300"/>
        </w:trPr>
        <w:tc>
          <w:tcPr>
            <w:tcW w:w="960" w:type="dxa"/>
            <w:noWrap/>
            <w:hideMark/>
          </w:tcPr>
          <w:p w:rsidR="00CE1263" w:rsidRPr="00CE1263" w:rsidRDefault="00CE1263" w:rsidP="00CE1263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CE126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IN</w:t>
            </w:r>
          </w:p>
        </w:tc>
        <w:tc>
          <w:tcPr>
            <w:tcW w:w="1167" w:type="dxa"/>
            <w:noWrap/>
            <w:hideMark/>
          </w:tcPr>
          <w:p w:rsidR="00CE1263" w:rsidRPr="00CE1263" w:rsidRDefault="00CE1263" w:rsidP="00CE126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CE126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g N/g DW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1263" w:rsidRPr="00CE1263" w:rsidRDefault="00CE1263" w:rsidP="00CE126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  <w:r w:rsidR="00394E34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60" w:type="dxa"/>
            <w:noWrap/>
          </w:tcPr>
          <w:p w:rsidR="00CE1263" w:rsidRPr="00CE1263" w:rsidRDefault="00CE1263" w:rsidP="00CE126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="00394E34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CE1263" w:rsidRPr="00CE1263" w:rsidTr="00394E34">
        <w:trPr>
          <w:trHeight w:val="300"/>
        </w:trPr>
        <w:tc>
          <w:tcPr>
            <w:tcW w:w="960" w:type="dxa"/>
            <w:noWrap/>
            <w:hideMark/>
          </w:tcPr>
          <w:p w:rsidR="00CE1263" w:rsidRPr="00CE1263" w:rsidRDefault="00CE1263" w:rsidP="00CE1263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CE126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O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nl-NL" w:eastAsia="nl-NL"/>
              </w:rPr>
              <w:t>4</w:t>
            </w:r>
          </w:p>
        </w:tc>
        <w:tc>
          <w:tcPr>
            <w:tcW w:w="1167" w:type="dxa"/>
            <w:noWrap/>
            <w:hideMark/>
          </w:tcPr>
          <w:p w:rsidR="00CE1263" w:rsidRPr="00CE1263" w:rsidRDefault="00CE1263" w:rsidP="00CE126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CE126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g P/g DW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1263" w:rsidRPr="00CE1263" w:rsidRDefault="00CE1263" w:rsidP="00CE126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  <w:r w:rsidR="00394E34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noWrap/>
          </w:tcPr>
          <w:p w:rsidR="00CE1263" w:rsidRPr="00CE1263" w:rsidRDefault="00CE1263" w:rsidP="00CE126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="00394E34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CE1263" w:rsidRPr="00CE1263" w:rsidTr="00394E34">
        <w:trPr>
          <w:trHeight w:val="300"/>
        </w:trPr>
        <w:tc>
          <w:tcPr>
            <w:tcW w:w="960" w:type="dxa"/>
            <w:noWrap/>
            <w:hideMark/>
          </w:tcPr>
          <w:p w:rsidR="00CE1263" w:rsidRPr="00CE1263" w:rsidRDefault="00CE1263" w:rsidP="00CE1263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CE126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Al</w:t>
            </w:r>
          </w:p>
        </w:tc>
        <w:tc>
          <w:tcPr>
            <w:tcW w:w="1167" w:type="dxa"/>
            <w:noWrap/>
            <w:hideMark/>
          </w:tcPr>
          <w:p w:rsidR="00CE1263" w:rsidRPr="00CE1263" w:rsidRDefault="00CE1263" w:rsidP="00CE126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CE126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g/g DW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1263" w:rsidRPr="00CE1263" w:rsidRDefault="00CE1263" w:rsidP="00CE126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94E34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60" w:type="dxa"/>
            <w:noWrap/>
          </w:tcPr>
          <w:p w:rsidR="00CE1263" w:rsidRPr="00CE1263" w:rsidRDefault="00CE1263" w:rsidP="00CE126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94E34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E1263" w:rsidRPr="00CE1263" w:rsidTr="00394E34">
        <w:trPr>
          <w:trHeight w:val="300"/>
        </w:trPr>
        <w:tc>
          <w:tcPr>
            <w:tcW w:w="960" w:type="dxa"/>
            <w:noWrap/>
            <w:hideMark/>
          </w:tcPr>
          <w:p w:rsidR="00CE1263" w:rsidRPr="00CE1263" w:rsidRDefault="00CE1263" w:rsidP="00CE1263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CE126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Ca</w:t>
            </w:r>
          </w:p>
        </w:tc>
        <w:tc>
          <w:tcPr>
            <w:tcW w:w="1167" w:type="dxa"/>
            <w:noWrap/>
            <w:hideMark/>
          </w:tcPr>
          <w:p w:rsidR="00CE1263" w:rsidRPr="00CE1263" w:rsidRDefault="00CE1263" w:rsidP="00CE126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CE126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g/g DW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1263" w:rsidRPr="00CE1263" w:rsidRDefault="00CE1263" w:rsidP="00CE126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  <w:r w:rsidR="00394E34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0" w:type="dxa"/>
            <w:noWrap/>
          </w:tcPr>
          <w:p w:rsidR="00CE1263" w:rsidRPr="00CE1263" w:rsidRDefault="00CE1263" w:rsidP="00CE126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="00394E34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394E34" w:rsidRPr="00CE1263" w:rsidTr="00394E34">
        <w:trPr>
          <w:trHeight w:val="300"/>
        </w:trPr>
        <w:tc>
          <w:tcPr>
            <w:tcW w:w="960" w:type="dxa"/>
            <w:noWrap/>
          </w:tcPr>
          <w:p w:rsidR="00394E34" w:rsidRPr="00CE1263" w:rsidRDefault="00394E34" w:rsidP="00394E34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CE126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Cl</w:t>
            </w:r>
          </w:p>
        </w:tc>
        <w:tc>
          <w:tcPr>
            <w:tcW w:w="1167" w:type="dxa"/>
            <w:noWrap/>
          </w:tcPr>
          <w:p w:rsidR="00394E34" w:rsidRPr="00CE1263" w:rsidRDefault="00394E34" w:rsidP="00394E3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CE126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g/g DW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4E34" w:rsidRPr="00CE1263" w:rsidRDefault="00394E34" w:rsidP="00394E3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60" w:type="dxa"/>
            <w:noWrap/>
          </w:tcPr>
          <w:p w:rsidR="00394E34" w:rsidRPr="00CE1263" w:rsidRDefault="00394E34" w:rsidP="00394E3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394E34" w:rsidRPr="00CE1263" w:rsidTr="00394E34">
        <w:trPr>
          <w:trHeight w:val="300"/>
        </w:trPr>
        <w:tc>
          <w:tcPr>
            <w:tcW w:w="960" w:type="dxa"/>
            <w:noWrap/>
            <w:hideMark/>
          </w:tcPr>
          <w:p w:rsidR="00394E34" w:rsidRPr="00CE1263" w:rsidRDefault="00394E34" w:rsidP="00394E34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CE126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Fe</w:t>
            </w:r>
          </w:p>
        </w:tc>
        <w:tc>
          <w:tcPr>
            <w:tcW w:w="1167" w:type="dxa"/>
            <w:noWrap/>
            <w:hideMark/>
          </w:tcPr>
          <w:p w:rsidR="00394E34" w:rsidRPr="00CE1263" w:rsidRDefault="00394E34" w:rsidP="00394E3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CE126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g/g DW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4E34" w:rsidRPr="00CE1263" w:rsidRDefault="00394E34" w:rsidP="00394E3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60" w:type="dxa"/>
            <w:noWrap/>
          </w:tcPr>
          <w:p w:rsidR="00394E34" w:rsidRPr="00CE1263" w:rsidRDefault="00394E34" w:rsidP="00394E3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394E34" w:rsidRPr="00CE1263" w:rsidTr="00394E34">
        <w:trPr>
          <w:trHeight w:val="300"/>
        </w:trPr>
        <w:tc>
          <w:tcPr>
            <w:tcW w:w="960" w:type="dxa"/>
            <w:noWrap/>
          </w:tcPr>
          <w:p w:rsidR="00394E34" w:rsidRPr="00CE1263" w:rsidRDefault="00394E34" w:rsidP="00394E34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CE126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K</w:t>
            </w:r>
          </w:p>
        </w:tc>
        <w:tc>
          <w:tcPr>
            <w:tcW w:w="1167" w:type="dxa"/>
            <w:noWrap/>
          </w:tcPr>
          <w:p w:rsidR="00394E34" w:rsidRPr="00CE1263" w:rsidRDefault="00394E34" w:rsidP="00394E3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CE126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g/g DW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4E34" w:rsidRPr="00CE1263" w:rsidRDefault="00394E34" w:rsidP="00394E3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34</w:t>
            </w:r>
          </w:p>
        </w:tc>
        <w:tc>
          <w:tcPr>
            <w:tcW w:w="960" w:type="dxa"/>
            <w:noWrap/>
          </w:tcPr>
          <w:p w:rsidR="00394E34" w:rsidRPr="00CE1263" w:rsidRDefault="00394E34" w:rsidP="00394E3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394E34" w:rsidRPr="00CE1263" w:rsidTr="00394E34">
        <w:trPr>
          <w:trHeight w:val="300"/>
        </w:trPr>
        <w:tc>
          <w:tcPr>
            <w:tcW w:w="960" w:type="dxa"/>
            <w:noWrap/>
            <w:hideMark/>
          </w:tcPr>
          <w:p w:rsidR="00394E34" w:rsidRPr="00CE1263" w:rsidRDefault="00394E34" w:rsidP="00394E34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CE126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g</w:t>
            </w:r>
          </w:p>
        </w:tc>
        <w:tc>
          <w:tcPr>
            <w:tcW w:w="1167" w:type="dxa"/>
            <w:noWrap/>
            <w:hideMark/>
          </w:tcPr>
          <w:p w:rsidR="00394E34" w:rsidRPr="00CE1263" w:rsidRDefault="00394E34" w:rsidP="00394E3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CE126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g/g DW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4E34" w:rsidRPr="00CE1263" w:rsidRDefault="00394E34" w:rsidP="00394E3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60" w:type="dxa"/>
            <w:noWrap/>
          </w:tcPr>
          <w:p w:rsidR="00394E34" w:rsidRPr="00CE1263" w:rsidRDefault="00394E34" w:rsidP="00394E3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394E34" w:rsidRPr="00CE1263" w:rsidTr="00394E34">
        <w:trPr>
          <w:trHeight w:val="300"/>
        </w:trPr>
        <w:tc>
          <w:tcPr>
            <w:tcW w:w="960" w:type="dxa"/>
            <w:noWrap/>
            <w:hideMark/>
          </w:tcPr>
          <w:p w:rsidR="00394E34" w:rsidRPr="00CE1263" w:rsidRDefault="00394E34" w:rsidP="00394E34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CE126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n</w:t>
            </w:r>
          </w:p>
        </w:tc>
        <w:tc>
          <w:tcPr>
            <w:tcW w:w="1167" w:type="dxa"/>
            <w:noWrap/>
            <w:hideMark/>
          </w:tcPr>
          <w:p w:rsidR="00394E34" w:rsidRPr="00CE1263" w:rsidRDefault="00394E34" w:rsidP="00394E3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CE126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g/g DW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4E34" w:rsidRPr="00CE1263" w:rsidRDefault="00394E34" w:rsidP="00394E3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60" w:type="dxa"/>
            <w:noWrap/>
          </w:tcPr>
          <w:p w:rsidR="00394E34" w:rsidRPr="00CE1263" w:rsidRDefault="00394E34" w:rsidP="00394E3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bookmarkStart w:id="0" w:name="_GoBack"/>
        <w:bookmarkEnd w:id="0"/>
      </w:tr>
      <w:tr w:rsidR="00394E34" w:rsidRPr="00CE1263" w:rsidTr="00394E34">
        <w:trPr>
          <w:trHeight w:val="300"/>
        </w:trPr>
        <w:tc>
          <w:tcPr>
            <w:tcW w:w="960" w:type="dxa"/>
            <w:noWrap/>
          </w:tcPr>
          <w:p w:rsidR="00394E34" w:rsidRPr="00CE1263" w:rsidRDefault="00394E34" w:rsidP="00394E34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CE126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Na</w:t>
            </w:r>
          </w:p>
        </w:tc>
        <w:tc>
          <w:tcPr>
            <w:tcW w:w="1167" w:type="dxa"/>
            <w:noWrap/>
          </w:tcPr>
          <w:p w:rsidR="00394E34" w:rsidRPr="00CE1263" w:rsidRDefault="00394E34" w:rsidP="00394E3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CE126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g/g DW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4E34" w:rsidRPr="00CE1263" w:rsidRDefault="00394E34" w:rsidP="00394E3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960" w:type="dxa"/>
            <w:noWrap/>
          </w:tcPr>
          <w:p w:rsidR="00394E34" w:rsidRPr="00CE1263" w:rsidRDefault="00394E34" w:rsidP="00394E3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394E34" w:rsidRPr="00CE1263" w:rsidTr="00394E34">
        <w:trPr>
          <w:trHeight w:val="300"/>
        </w:trPr>
        <w:tc>
          <w:tcPr>
            <w:tcW w:w="960" w:type="dxa"/>
            <w:noWrap/>
            <w:hideMark/>
          </w:tcPr>
          <w:p w:rsidR="00394E34" w:rsidRPr="00CE1263" w:rsidRDefault="00394E34" w:rsidP="00394E34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CE126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S</w:t>
            </w:r>
          </w:p>
        </w:tc>
        <w:tc>
          <w:tcPr>
            <w:tcW w:w="1167" w:type="dxa"/>
            <w:noWrap/>
            <w:hideMark/>
          </w:tcPr>
          <w:p w:rsidR="00394E34" w:rsidRPr="00CE1263" w:rsidRDefault="00394E34" w:rsidP="00394E3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CE126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g/g DW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4E34" w:rsidRPr="00CE1263" w:rsidRDefault="00394E34" w:rsidP="00394E3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noWrap/>
          </w:tcPr>
          <w:p w:rsidR="00394E34" w:rsidRPr="00CE1263" w:rsidRDefault="00394E34" w:rsidP="00394E3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394E34" w:rsidRPr="00CE1263" w:rsidTr="00394E34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394E34" w:rsidRPr="00CE1263" w:rsidRDefault="00394E34" w:rsidP="00394E34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CE126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Si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noWrap/>
            <w:hideMark/>
          </w:tcPr>
          <w:p w:rsidR="00394E34" w:rsidRPr="00CE1263" w:rsidRDefault="00394E34" w:rsidP="00394E3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CE126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g/g DW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94E34" w:rsidRPr="00CE1263" w:rsidRDefault="00394E34" w:rsidP="00394E3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394E34" w:rsidRPr="00CE1263" w:rsidRDefault="00394E34" w:rsidP="00394E3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CE126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9F7B6A" w:rsidRDefault="009F7B6A"/>
    <w:p w:rsidR="00394E34" w:rsidRDefault="00394E34"/>
    <w:sectPr w:rsidR="00394E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AA48AC"/>
    <w:multiLevelType w:val="multilevel"/>
    <w:tmpl w:val="E80E20AC"/>
    <w:lvl w:ilvl="0">
      <w:start w:val="1"/>
      <w:numFmt w:val="decimal"/>
      <w:pStyle w:val="Kop1"/>
      <w:lvlText w:val="%1"/>
      <w:lvlJc w:val="left"/>
      <w:pPr>
        <w:ind w:left="432" w:hanging="432"/>
      </w:pPr>
    </w:lvl>
    <w:lvl w:ilvl="1">
      <w:start w:val="1"/>
      <w:numFmt w:val="decimal"/>
      <w:pStyle w:val="Kop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263"/>
    <w:rsid w:val="00002C75"/>
    <w:rsid w:val="003937B2"/>
    <w:rsid w:val="00394E34"/>
    <w:rsid w:val="00472615"/>
    <w:rsid w:val="004A277C"/>
    <w:rsid w:val="009F7B6A"/>
    <w:rsid w:val="00CE1263"/>
    <w:rsid w:val="00DC4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00B76"/>
  <w15:chartTrackingRefBased/>
  <w15:docId w15:val="{88EC34B2-F9A1-476F-80A7-23A03DF57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C4EA8"/>
    <w:pPr>
      <w:spacing w:after="0" w:line="240" w:lineRule="auto"/>
    </w:pPr>
    <w:rPr>
      <w:rFonts w:ascii="Trebuchet MS" w:eastAsia="MS Mincho" w:hAnsi="Trebuchet MS" w:cs="Times New Roman"/>
      <w:sz w:val="20"/>
      <w:szCs w:val="24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DC4EA8"/>
    <w:pPr>
      <w:keepNext/>
      <w:keepLines/>
      <w:numPr>
        <w:numId w:val="4"/>
      </w:numPr>
      <w:spacing w:before="240" w:after="60" w:line="288" w:lineRule="auto"/>
      <w:outlineLvl w:val="0"/>
    </w:pPr>
    <w:rPr>
      <w:rFonts w:eastAsiaTheme="majorEastAsia" w:cstheme="majorBidi"/>
      <w:b/>
      <w:caps/>
      <w:sz w:val="28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C4EA8"/>
    <w:pPr>
      <w:keepNext/>
      <w:keepLines/>
      <w:numPr>
        <w:ilvl w:val="1"/>
        <w:numId w:val="2"/>
      </w:numPr>
      <w:spacing w:before="120" w:after="120"/>
      <w:outlineLvl w:val="1"/>
    </w:pPr>
    <w:rPr>
      <w:rFonts w:eastAsiaTheme="majorEastAsia" w:cstheme="majorBidi"/>
      <w:b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DC4EA8"/>
    <w:pPr>
      <w:keepNext/>
      <w:keepLines/>
      <w:spacing w:line="288" w:lineRule="auto"/>
      <w:outlineLvl w:val="2"/>
    </w:pPr>
    <w:rPr>
      <w:rFonts w:eastAsiaTheme="majorEastAsia" w:cstheme="majorBidi"/>
      <w:i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A277C"/>
    <w:pPr>
      <w:spacing w:after="0" w:line="280" w:lineRule="atLeast"/>
      <w:jc w:val="both"/>
    </w:pPr>
    <w:rPr>
      <w:rFonts w:ascii="Trebuchet MS" w:hAnsi="Trebuchet MS"/>
      <w:sz w:val="20"/>
    </w:rPr>
  </w:style>
  <w:style w:type="character" w:customStyle="1" w:styleId="Kop1Char">
    <w:name w:val="Kop 1 Char"/>
    <w:basedOn w:val="Standaardalinea-lettertype"/>
    <w:link w:val="Kop1"/>
    <w:uiPriority w:val="9"/>
    <w:rsid w:val="00DC4EA8"/>
    <w:rPr>
      <w:rFonts w:ascii="Trebuchet MS" w:eastAsiaTheme="majorEastAsia" w:hAnsi="Trebuchet MS" w:cstheme="majorBidi"/>
      <w:b/>
      <w:caps/>
      <w:sz w:val="28"/>
      <w:szCs w:val="32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DC4EA8"/>
    <w:rPr>
      <w:rFonts w:ascii="Trebuchet MS" w:eastAsiaTheme="majorEastAsia" w:hAnsi="Trebuchet MS" w:cstheme="majorBidi"/>
      <w:b/>
      <w:sz w:val="20"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DC4EA8"/>
    <w:rPr>
      <w:rFonts w:ascii="Trebuchet MS" w:eastAsiaTheme="majorEastAsia" w:hAnsi="Trebuchet MS" w:cstheme="majorBidi"/>
      <w:i/>
      <w:sz w:val="20"/>
      <w:szCs w:val="24"/>
      <w:lang w:val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DC4EA8"/>
    <w:pPr>
      <w:spacing w:after="200"/>
    </w:pPr>
    <w:rPr>
      <w:rFonts w:cs="Trebuchet MS"/>
      <w:b/>
      <w:iCs/>
      <w:sz w:val="18"/>
      <w:szCs w:val="18"/>
      <w:lang w:eastAsia="nl-NL"/>
    </w:rPr>
  </w:style>
  <w:style w:type="table" w:styleId="Tabelraster">
    <w:name w:val="Table Grid"/>
    <w:basedOn w:val="Standaardtabel"/>
    <w:uiPriority w:val="39"/>
    <w:rsid w:val="00CE12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CE1263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E1263"/>
    <w:rPr>
      <w:rFonts w:ascii="Segoe UI" w:eastAsia="MS Mincho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30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0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 Verstijnen</dc:creator>
  <cp:keywords/>
  <dc:description/>
  <cp:lastModifiedBy>Yvon Verstijnen</cp:lastModifiedBy>
  <cp:revision>2</cp:revision>
  <dcterms:created xsi:type="dcterms:W3CDTF">2019-11-21T12:50:00Z</dcterms:created>
  <dcterms:modified xsi:type="dcterms:W3CDTF">2019-11-21T13:19:00Z</dcterms:modified>
</cp:coreProperties>
</file>